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2C33" w:rsidRDefault="00C632D7" w:rsidP="001F02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F021E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6138E">
        <w:rPr>
          <w:rFonts w:ascii="Times New Roman" w:hAnsi="Times New Roman" w:cs="Times New Roman"/>
          <w:sz w:val="24"/>
          <w:szCs w:val="24"/>
          <w:lang w:val="en-US"/>
        </w:rPr>
        <w:t>S3</w:t>
      </w:r>
      <w:r w:rsidR="00866B6D" w:rsidRPr="001F02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p w:rsidR="00876598" w:rsidRDefault="00876598" w:rsidP="001F02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-Siatka"/>
        <w:tblW w:w="15877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35"/>
        <w:gridCol w:w="961"/>
        <w:gridCol w:w="882"/>
        <w:gridCol w:w="704"/>
        <w:gridCol w:w="793"/>
        <w:gridCol w:w="793"/>
        <w:gridCol w:w="793"/>
        <w:gridCol w:w="793"/>
        <w:gridCol w:w="704"/>
        <w:gridCol w:w="704"/>
        <w:gridCol w:w="793"/>
        <w:gridCol w:w="704"/>
        <w:gridCol w:w="793"/>
        <w:gridCol w:w="793"/>
        <w:gridCol w:w="793"/>
        <w:gridCol w:w="882"/>
        <w:gridCol w:w="22"/>
        <w:gridCol w:w="949"/>
        <w:gridCol w:w="894"/>
        <w:gridCol w:w="992"/>
      </w:tblGrid>
      <w:tr w:rsidR="00CD1E40" w:rsidRPr="001F021E" w:rsidTr="006D60F7">
        <w:trPr>
          <w:cantSplit/>
          <w:trHeight w:val="1287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46AB" w:rsidRPr="00CD1E40" w:rsidRDefault="008346AB" w:rsidP="00883D8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CD1E40"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  <w:t>Sample cod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8346AB" w:rsidRPr="00CD1E40" w:rsidRDefault="008346AB" w:rsidP="00883D8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CD1E40">
              <w:rPr>
                <w:rFonts w:ascii="Times New Roman" w:hAnsi="Times New Roman" w:cs="Times New Roman"/>
                <w:b/>
                <w:bCs/>
                <w:szCs w:val="16"/>
              </w:rPr>
              <w:t>Methane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8346AB" w:rsidRPr="00CD1E40" w:rsidRDefault="008346AB" w:rsidP="00883D8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CD1E40">
              <w:rPr>
                <w:rFonts w:ascii="Times New Roman" w:hAnsi="Times New Roman" w:cs="Times New Roman"/>
                <w:b/>
                <w:bCs/>
                <w:szCs w:val="16"/>
              </w:rPr>
              <w:t>Ethane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8346AB" w:rsidRPr="00CD1E40" w:rsidRDefault="008346AB" w:rsidP="00883D8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CD1E40">
              <w:rPr>
                <w:rFonts w:ascii="Times New Roman" w:hAnsi="Times New Roman" w:cs="Times New Roman"/>
                <w:b/>
                <w:bCs/>
                <w:szCs w:val="16"/>
              </w:rPr>
              <w:t>Ethylene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8346AB" w:rsidRPr="00CD1E40" w:rsidRDefault="008346AB" w:rsidP="00883D8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CD1E40">
              <w:rPr>
                <w:rFonts w:ascii="Times New Roman" w:hAnsi="Times New Roman" w:cs="Times New Roman"/>
                <w:b/>
                <w:bCs/>
                <w:szCs w:val="16"/>
              </w:rPr>
              <w:t>Propane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8346AB" w:rsidRPr="00CD1E40" w:rsidRDefault="008346AB" w:rsidP="00883D8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CD1E40">
              <w:rPr>
                <w:rFonts w:ascii="Times New Roman" w:hAnsi="Times New Roman" w:cs="Times New Roman"/>
                <w:b/>
                <w:bCs/>
                <w:szCs w:val="16"/>
              </w:rPr>
              <w:t>Propylene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8346AB" w:rsidRPr="00CD1E40" w:rsidRDefault="008346AB" w:rsidP="00883D8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CD1E40">
              <w:rPr>
                <w:rFonts w:ascii="Times New Roman" w:hAnsi="Times New Roman" w:cs="Times New Roman"/>
                <w:b/>
                <w:bCs/>
                <w:szCs w:val="16"/>
              </w:rPr>
              <w:t>I-Butane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8346AB" w:rsidRPr="00CD1E40" w:rsidRDefault="008346AB" w:rsidP="00883D8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CD1E40">
              <w:rPr>
                <w:rFonts w:ascii="Times New Roman" w:hAnsi="Times New Roman" w:cs="Times New Roman"/>
                <w:b/>
                <w:bCs/>
                <w:i/>
                <w:szCs w:val="16"/>
              </w:rPr>
              <w:t>n-</w:t>
            </w:r>
            <w:r w:rsidRPr="00CD1E40">
              <w:rPr>
                <w:rFonts w:ascii="Times New Roman" w:hAnsi="Times New Roman" w:cs="Times New Roman"/>
                <w:b/>
                <w:bCs/>
                <w:szCs w:val="16"/>
              </w:rPr>
              <w:t>Butane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8346AB" w:rsidRPr="00CD1E40" w:rsidRDefault="008346AB" w:rsidP="00883D8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CD1E40">
              <w:rPr>
                <w:rFonts w:ascii="Times New Roman" w:hAnsi="Times New Roman" w:cs="Times New Roman"/>
                <w:b/>
                <w:bCs/>
                <w:szCs w:val="16"/>
              </w:rPr>
              <w:t>Acetylene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8346AB" w:rsidRPr="00CD1E40" w:rsidRDefault="008346AB" w:rsidP="00F13D0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CD1E40">
              <w:rPr>
                <w:rFonts w:ascii="Times New Roman" w:hAnsi="Times New Roman" w:cs="Times New Roman"/>
                <w:b/>
                <w:bCs/>
                <w:i/>
                <w:szCs w:val="16"/>
              </w:rPr>
              <w:t>trans-</w:t>
            </w:r>
            <w:r w:rsidRPr="00CD1E40">
              <w:rPr>
                <w:rFonts w:ascii="Times New Roman" w:hAnsi="Times New Roman" w:cs="Times New Roman"/>
                <w:b/>
                <w:bCs/>
                <w:szCs w:val="16"/>
              </w:rPr>
              <w:t>2-Butene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8346AB" w:rsidRPr="00CD1E40" w:rsidRDefault="008346AB" w:rsidP="00F13D0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CD1E40">
              <w:rPr>
                <w:rFonts w:ascii="Times New Roman" w:hAnsi="Times New Roman" w:cs="Times New Roman"/>
                <w:b/>
                <w:bCs/>
                <w:szCs w:val="16"/>
              </w:rPr>
              <w:t>1-Butene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8346AB" w:rsidRPr="00CD1E40" w:rsidRDefault="008346AB" w:rsidP="00F13D0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CD1E40">
              <w:rPr>
                <w:rFonts w:ascii="Times New Roman" w:hAnsi="Times New Roman" w:cs="Times New Roman"/>
                <w:b/>
                <w:bCs/>
                <w:i/>
                <w:szCs w:val="16"/>
              </w:rPr>
              <w:t>cis</w:t>
            </w:r>
            <w:r w:rsidRPr="00CD1E40">
              <w:rPr>
                <w:rFonts w:ascii="Times New Roman" w:hAnsi="Times New Roman" w:cs="Times New Roman"/>
                <w:b/>
                <w:bCs/>
                <w:szCs w:val="16"/>
              </w:rPr>
              <w:t>-2-Butene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8346AB" w:rsidRPr="00CD1E40" w:rsidRDefault="008346AB" w:rsidP="00F13D0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CD1E40">
              <w:rPr>
                <w:rFonts w:ascii="Times New Roman" w:hAnsi="Times New Roman" w:cs="Times New Roman"/>
                <w:b/>
                <w:bCs/>
                <w:i/>
                <w:szCs w:val="16"/>
              </w:rPr>
              <w:t>i</w:t>
            </w:r>
            <w:r w:rsidRPr="00CD1E40">
              <w:rPr>
                <w:rFonts w:ascii="Times New Roman" w:hAnsi="Times New Roman" w:cs="Times New Roman"/>
                <w:b/>
                <w:bCs/>
                <w:szCs w:val="16"/>
              </w:rPr>
              <w:t>-Pentane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8346AB" w:rsidRPr="00CD1E40" w:rsidRDefault="008346AB" w:rsidP="00883D8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CD1E40">
              <w:rPr>
                <w:rFonts w:ascii="Times New Roman" w:hAnsi="Times New Roman" w:cs="Times New Roman"/>
                <w:b/>
                <w:bCs/>
                <w:i/>
                <w:szCs w:val="16"/>
              </w:rPr>
              <w:t>n</w:t>
            </w:r>
            <w:r w:rsidRPr="00CD1E40">
              <w:rPr>
                <w:rFonts w:ascii="Times New Roman" w:hAnsi="Times New Roman" w:cs="Times New Roman"/>
                <w:b/>
                <w:bCs/>
                <w:szCs w:val="16"/>
              </w:rPr>
              <w:t>-Pentane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8346AB" w:rsidRPr="00CD1E40" w:rsidRDefault="008346AB" w:rsidP="00883D8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CD1E40">
              <w:rPr>
                <w:rFonts w:ascii="Times New Roman" w:hAnsi="Times New Roman" w:cs="Times New Roman"/>
                <w:b/>
                <w:bCs/>
                <w:i/>
                <w:szCs w:val="16"/>
              </w:rPr>
              <w:t>n</w:t>
            </w:r>
            <w:r w:rsidRPr="00CD1E40">
              <w:rPr>
                <w:rFonts w:ascii="Times New Roman" w:hAnsi="Times New Roman" w:cs="Times New Roman"/>
                <w:b/>
                <w:bCs/>
                <w:szCs w:val="16"/>
              </w:rPr>
              <w:t>-Hexane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8346AB" w:rsidRPr="00CD1E40" w:rsidRDefault="008346AB" w:rsidP="00883D8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CD1E40">
              <w:rPr>
                <w:rFonts w:ascii="Times New Roman" w:hAnsi="Times New Roman" w:cs="Times New Roman"/>
                <w:b/>
                <w:bCs/>
                <w:szCs w:val="16"/>
              </w:rPr>
              <w:t>Hydrogen</w:t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8346AB" w:rsidRPr="00CD1E40" w:rsidRDefault="008346AB" w:rsidP="00883D8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CD1E40">
              <w:rPr>
                <w:rFonts w:ascii="Times New Roman" w:hAnsi="Times New Roman" w:cs="Times New Roman"/>
                <w:b/>
                <w:bCs/>
                <w:szCs w:val="16"/>
              </w:rPr>
              <w:t>Carbon Dioxide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8346AB" w:rsidRPr="00CD1E40" w:rsidRDefault="008346AB" w:rsidP="00883D8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CD1E40">
              <w:rPr>
                <w:rFonts w:ascii="Times New Roman" w:hAnsi="Times New Roman" w:cs="Times New Roman"/>
                <w:b/>
                <w:bCs/>
                <w:szCs w:val="16"/>
              </w:rPr>
              <w:t>Oxyge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8346AB" w:rsidRPr="00CD1E40" w:rsidRDefault="008346AB" w:rsidP="00883D8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CD1E40">
              <w:rPr>
                <w:rFonts w:ascii="Times New Roman" w:hAnsi="Times New Roman" w:cs="Times New Roman"/>
                <w:b/>
                <w:bCs/>
                <w:szCs w:val="16"/>
              </w:rPr>
              <w:t>Nitrogen</w:t>
            </w:r>
          </w:p>
        </w:tc>
      </w:tr>
      <w:tr w:rsidR="005A148C" w:rsidRPr="001F021E" w:rsidTr="006D60F7">
        <w:trPr>
          <w:cantSplit/>
          <w:trHeight w:val="278"/>
        </w:trPr>
        <w:tc>
          <w:tcPr>
            <w:tcW w:w="13020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5A14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CD1E40">
              <w:rPr>
                <w:rFonts w:ascii="Times New Roman" w:hAnsi="Times New Roman" w:cs="Times New Roman"/>
                <w:bCs/>
                <w:sz w:val="20"/>
                <w:szCs w:val="16"/>
              </w:rPr>
              <w:t>mg/</w:t>
            </w:r>
            <w:r w:rsidRPr="00CD1E4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</w:t>
            </w:r>
            <w:r w:rsidRPr="00CD1E40"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285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5A14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CD1E4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(g/m</w:t>
            </w:r>
            <w:r w:rsidRPr="00CD1E40"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  <w:t>3</w:t>
            </w:r>
            <w:r w:rsidRPr="00CD1E4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)</w:t>
            </w:r>
          </w:p>
        </w:tc>
      </w:tr>
      <w:tr w:rsidR="0097127F" w:rsidRPr="0086138E" w:rsidTr="006D60F7">
        <w:trPr>
          <w:cantSplit/>
          <w:trHeight w:val="406"/>
        </w:trPr>
        <w:tc>
          <w:tcPr>
            <w:tcW w:w="15877" w:type="dxa"/>
            <w:gridSpan w:val="20"/>
            <w:tcBorders>
              <w:top w:val="single" w:sz="4" w:space="0" w:color="auto"/>
            </w:tcBorders>
            <w:vAlign w:val="center"/>
          </w:tcPr>
          <w:p w:rsidR="0097127F" w:rsidRPr="00CD1E40" w:rsidRDefault="0097127F" w:rsidP="00883D8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D1E40">
              <w:rPr>
                <w:rFonts w:ascii="Times New Roman" w:hAnsi="Times New Roman" w:cs="Times New Roman"/>
                <w:szCs w:val="16"/>
                <w:lang w:val="en-US"/>
              </w:rPr>
              <w:t>Upper Silesia - the Wełnowiec coal waste dump</w:t>
            </w:r>
          </w:p>
        </w:tc>
      </w:tr>
      <w:tr w:rsidR="00A9524F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sz w:val="18"/>
                <w:szCs w:val="16"/>
              </w:rPr>
              <w:t>W1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2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7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83710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4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9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95009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.904</w:t>
            </w:r>
            <w:r w:rsidR="00A95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2.097</w:t>
            </w:r>
          </w:p>
        </w:tc>
      </w:tr>
      <w:tr w:rsidR="00A9524F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sz w:val="18"/>
                <w:szCs w:val="16"/>
              </w:rPr>
              <w:t>W2a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1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4</w:t>
            </w:r>
          </w:p>
        </w:tc>
        <w:tc>
          <w:tcPr>
            <w:tcW w:w="704" w:type="dxa"/>
            <w:vAlign w:val="center"/>
          </w:tcPr>
          <w:p w:rsidR="005A148C" w:rsidRPr="00CD1E40" w:rsidRDefault="007F10CF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A148C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5A148C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8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F83710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4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F83710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949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73234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.4263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1.265</w:t>
            </w:r>
          </w:p>
        </w:tc>
      </w:tr>
      <w:tr w:rsidR="00A9524F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sz w:val="18"/>
                <w:szCs w:val="16"/>
              </w:rPr>
              <w:t>W2b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3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3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3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F83710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F83710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4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F83710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4</w:t>
            </w:r>
          </w:p>
        </w:tc>
        <w:tc>
          <w:tcPr>
            <w:tcW w:w="949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.6616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64493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8.101</w:t>
            </w:r>
          </w:p>
        </w:tc>
      </w:tr>
      <w:tr w:rsidR="00A9524F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sz w:val="18"/>
                <w:szCs w:val="16"/>
              </w:rPr>
              <w:t>W3a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93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1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83710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7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4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7</w:t>
            </w:r>
            <w:r w:rsidR="00F83710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4</w:t>
            </w:r>
          </w:p>
        </w:tc>
        <w:tc>
          <w:tcPr>
            <w:tcW w:w="949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.7865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89031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1.088</w:t>
            </w:r>
          </w:p>
        </w:tc>
      </w:tr>
      <w:tr w:rsidR="00A9524F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sz w:val="18"/>
                <w:szCs w:val="16"/>
              </w:rPr>
              <w:t>W3b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7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6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6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6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3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F83710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F83710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4" w:type="dxa"/>
            <w:gridSpan w:val="2"/>
            <w:vAlign w:val="center"/>
          </w:tcPr>
          <w:p w:rsidR="005A148C" w:rsidRPr="00CD1E40" w:rsidRDefault="00A11A49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A148C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F83710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5A148C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949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.3883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.7167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8.07</w:t>
            </w:r>
            <w:r w:rsidR="00CD1E40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9524F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sz w:val="18"/>
                <w:szCs w:val="16"/>
              </w:rPr>
              <w:t>W3c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4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7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4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9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74157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.4295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7.3908</w:t>
            </w:r>
          </w:p>
        </w:tc>
      </w:tr>
      <w:tr w:rsidR="00A9524F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sz w:val="18"/>
                <w:szCs w:val="16"/>
              </w:rPr>
              <w:t>W4a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7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3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F83710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1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F83710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4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8</w:t>
            </w:r>
            <w:r w:rsidR="00F83710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7</w:t>
            </w:r>
          </w:p>
        </w:tc>
        <w:tc>
          <w:tcPr>
            <w:tcW w:w="949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.0525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74864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0.978</w:t>
            </w:r>
          </w:p>
        </w:tc>
      </w:tr>
      <w:tr w:rsidR="00A9524F" w:rsidRPr="001E1B65" w:rsidTr="006D60F7">
        <w:trPr>
          <w:trHeight w:val="340"/>
        </w:trPr>
        <w:tc>
          <w:tcPr>
            <w:tcW w:w="1135" w:type="dxa"/>
            <w:vAlign w:val="center"/>
          </w:tcPr>
          <w:p w:rsidR="001B3B01" w:rsidRPr="006D60F7" w:rsidRDefault="001B3B01" w:rsidP="00883D8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sz w:val="18"/>
                <w:szCs w:val="16"/>
              </w:rPr>
              <w:t>W4b</w:t>
            </w:r>
          </w:p>
        </w:tc>
        <w:tc>
          <w:tcPr>
            <w:tcW w:w="961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392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2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6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704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793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793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93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793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8</w:t>
            </w:r>
          </w:p>
        </w:tc>
        <w:tc>
          <w:tcPr>
            <w:tcW w:w="704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704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793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F83710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704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5</w:t>
            </w:r>
          </w:p>
        </w:tc>
        <w:tc>
          <w:tcPr>
            <w:tcW w:w="793" w:type="dxa"/>
            <w:vAlign w:val="center"/>
          </w:tcPr>
          <w:p w:rsidR="001B3B01" w:rsidRPr="00CD1E40" w:rsidRDefault="00F83710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B3B01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1B3B01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6</w:t>
            </w:r>
          </w:p>
        </w:tc>
        <w:tc>
          <w:tcPr>
            <w:tcW w:w="793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F83710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93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83710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904" w:type="dxa"/>
            <w:gridSpan w:val="2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F83710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49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.278</w:t>
            </w:r>
          </w:p>
        </w:tc>
        <w:tc>
          <w:tcPr>
            <w:tcW w:w="894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25727</w:t>
            </w:r>
          </w:p>
        </w:tc>
        <w:tc>
          <w:tcPr>
            <w:tcW w:w="992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1.136</w:t>
            </w:r>
          </w:p>
        </w:tc>
      </w:tr>
      <w:tr w:rsidR="00A9524F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sz w:val="18"/>
                <w:szCs w:val="16"/>
              </w:rPr>
              <w:t>W5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975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2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8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5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83710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8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4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9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.8969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.228</w:t>
            </w:r>
            <w:r w:rsidR="00A95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9.79</w:t>
            </w:r>
            <w:r w:rsidR="00CD1E40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A9524F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sz w:val="18"/>
                <w:szCs w:val="16"/>
              </w:rPr>
              <w:t>W6a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208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9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F83710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4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  <w:r w:rsidR="00F83710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F83710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.3838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57949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.521</w:t>
            </w:r>
          </w:p>
        </w:tc>
      </w:tr>
      <w:tr w:rsidR="00A9524F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sz w:val="18"/>
                <w:szCs w:val="16"/>
              </w:rPr>
              <w:t>W6b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F83710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F83710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83710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4</w:t>
            </w:r>
          </w:p>
        </w:tc>
        <w:tc>
          <w:tcPr>
            <w:tcW w:w="904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9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.8299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7.0926</w:t>
            </w:r>
          </w:p>
        </w:tc>
      </w:tr>
      <w:tr w:rsidR="00A9524F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sz w:val="18"/>
                <w:szCs w:val="16"/>
              </w:rPr>
              <w:t>W7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7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F83710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F83710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1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83710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904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9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.1385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5.9592</w:t>
            </w:r>
          </w:p>
        </w:tc>
      </w:tr>
      <w:tr w:rsidR="00A9524F" w:rsidRPr="001E1B65" w:rsidTr="006D60F7">
        <w:trPr>
          <w:trHeight w:val="340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sz w:val="18"/>
                <w:szCs w:val="16"/>
              </w:rPr>
              <w:t>W8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2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7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7F10CF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83710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4" w:type="dxa"/>
            <w:gridSpan w:val="2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95009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.9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2.097</w:t>
            </w:r>
          </w:p>
        </w:tc>
      </w:tr>
      <w:tr w:rsidR="00A9524F" w:rsidRPr="001E1B65" w:rsidTr="006D60F7">
        <w:trPr>
          <w:trHeight w:val="340"/>
        </w:trPr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1B3B01" w:rsidRPr="006D60F7" w:rsidRDefault="001B3B01" w:rsidP="00883D8A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b/>
                <w:sz w:val="18"/>
                <w:szCs w:val="16"/>
              </w:rPr>
              <w:t>Aver.</w:t>
            </w:r>
          </w:p>
          <w:p w:rsidR="001B3B01" w:rsidRPr="006D60F7" w:rsidRDefault="001B3B01" w:rsidP="00883D8A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b/>
                <w:sz w:val="18"/>
                <w:szCs w:val="16"/>
              </w:rPr>
              <w:t>active</w:t>
            </w:r>
          </w:p>
          <w:p w:rsidR="001B3B01" w:rsidRPr="006D60F7" w:rsidRDefault="001B3B01" w:rsidP="00883D8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b/>
                <w:sz w:val="18"/>
                <w:szCs w:val="16"/>
              </w:rPr>
              <w:t>W2-W6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9697</w:t>
            </w:r>
            <w:r w:rsidR="007F10CF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70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  <w:r w:rsidR="007F10CF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345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7F10CF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838</w:t>
            </w:r>
          </w:p>
        </w:tc>
        <w:tc>
          <w:tcPr>
            <w:tcW w:w="793" w:type="dxa"/>
            <w:tcBorders>
              <w:top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7F10CF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427</w:t>
            </w:r>
          </w:p>
        </w:tc>
        <w:tc>
          <w:tcPr>
            <w:tcW w:w="793" w:type="dxa"/>
            <w:tcBorders>
              <w:top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F10CF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634</w:t>
            </w:r>
          </w:p>
        </w:tc>
        <w:tc>
          <w:tcPr>
            <w:tcW w:w="793" w:type="dxa"/>
            <w:tcBorders>
              <w:top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F10CF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765</w:t>
            </w:r>
          </w:p>
        </w:tc>
        <w:tc>
          <w:tcPr>
            <w:tcW w:w="793" w:type="dxa"/>
            <w:tcBorders>
              <w:top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7F10CF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66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F10CF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F10CF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614</w:t>
            </w:r>
          </w:p>
        </w:tc>
        <w:tc>
          <w:tcPr>
            <w:tcW w:w="793" w:type="dxa"/>
            <w:tcBorders>
              <w:top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83710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7F10CF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793" w:type="dxa"/>
            <w:tcBorders>
              <w:top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83710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352</w:t>
            </w:r>
          </w:p>
        </w:tc>
        <w:tc>
          <w:tcPr>
            <w:tcW w:w="793" w:type="dxa"/>
            <w:tcBorders>
              <w:top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83710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860</w:t>
            </w:r>
          </w:p>
        </w:tc>
        <w:tc>
          <w:tcPr>
            <w:tcW w:w="793" w:type="dxa"/>
            <w:tcBorders>
              <w:top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83710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99</w:t>
            </w:r>
          </w:p>
        </w:tc>
        <w:tc>
          <w:tcPr>
            <w:tcW w:w="904" w:type="dxa"/>
            <w:gridSpan w:val="2"/>
            <w:tcBorders>
              <w:top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  <w:r w:rsidR="00F83710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673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05.7691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27.769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031.5933</w:t>
            </w:r>
          </w:p>
        </w:tc>
      </w:tr>
      <w:tr w:rsidR="00A9524F" w:rsidRPr="001E1B65" w:rsidTr="006D60F7">
        <w:trPr>
          <w:trHeight w:val="340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1B3B01" w:rsidRPr="006D60F7" w:rsidRDefault="001B3B01" w:rsidP="00883D8A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6D60F7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Aver.W1, W7 and W8</w:t>
            </w:r>
          </w:p>
          <w:p w:rsidR="001B3B01" w:rsidRPr="006D60F7" w:rsidRDefault="001B3B01" w:rsidP="00883D8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  <w:lang w:val="en-GB"/>
              </w:rPr>
            </w:pPr>
            <w:r w:rsidRPr="006D60F7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inactive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F10CF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F10CF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F10CF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756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F10CF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336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1B3B01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F10CF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1B3B01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F10CF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437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1B3B01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1B3B01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7F10CF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F83710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714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83710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542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83710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404</w:t>
            </w:r>
          </w:p>
        </w:tc>
        <w:tc>
          <w:tcPr>
            <w:tcW w:w="904" w:type="dxa"/>
            <w:gridSpan w:val="2"/>
            <w:tcBorders>
              <w:bottom w:val="single" w:sz="4" w:space="0" w:color="auto"/>
            </w:tcBorders>
            <w:vAlign w:val="center"/>
          </w:tcPr>
          <w:p w:rsidR="001B3B01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1.31670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68.62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001.7163</w:t>
            </w:r>
          </w:p>
        </w:tc>
      </w:tr>
      <w:tr w:rsidR="0097127F" w:rsidRPr="0086138E" w:rsidTr="006D60F7">
        <w:trPr>
          <w:trHeight w:val="340"/>
        </w:trPr>
        <w:tc>
          <w:tcPr>
            <w:tcW w:w="15877" w:type="dxa"/>
            <w:gridSpan w:val="20"/>
            <w:tcBorders>
              <w:top w:val="single" w:sz="4" w:space="0" w:color="auto"/>
            </w:tcBorders>
            <w:vAlign w:val="center"/>
          </w:tcPr>
          <w:p w:rsidR="0097127F" w:rsidRPr="00CD1E40" w:rsidRDefault="0097127F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E4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Upper Silesia - the Rymer Cones coal waste dump</w:t>
            </w:r>
          </w:p>
        </w:tc>
      </w:tr>
      <w:tr w:rsidR="006D60F7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sz w:val="18"/>
                <w:szCs w:val="16"/>
              </w:rPr>
              <w:t>R1a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21</w:t>
            </w:r>
            <w:r w:rsidR="00A11A49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4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8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8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1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7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7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346A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987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8346A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8346A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="008346A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50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8346A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847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  <w:r w:rsidR="008346A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904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38.2679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.3061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9.4669</w:t>
            </w:r>
          </w:p>
        </w:tc>
      </w:tr>
      <w:tr w:rsidR="006D60F7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sz w:val="18"/>
                <w:szCs w:val="16"/>
              </w:rPr>
              <w:t>R1b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7</w:t>
            </w:r>
            <w:r w:rsidR="00A11A49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5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7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.0214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.9801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8.2689</w:t>
            </w:r>
          </w:p>
        </w:tc>
      </w:tr>
      <w:tr w:rsidR="006D60F7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sz w:val="18"/>
                <w:szCs w:val="16"/>
              </w:rPr>
              <w:t>R2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  <w:r w:rsidR="00A11A49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4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8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346A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04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8346A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29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8346A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729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8346A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8346A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448</w:t>
            </w:r>
          </w:p>
        </w:tc>
        <w:tc>
          <w:tcPr>
            <w:tcW w:w="882" w:type="dxa"/>
            <w:vAlign w:val="center"/>
          </w:tcPr>
          <w:p w:rsidR="005A148C" w:rsidRPr="00CD1E40" w:rsidRDefault="008346AB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9.6168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.6044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5.3662</w:t>
            </w:r>
          </w:p>
        </w:tc>
      </w:tr>
      <w:tr w:rsidR="006D60F7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sz w:val="18"/>
                <w:szCs w:val="16"/>
              </w:rPr>
              <w:t>R3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3</w:t>
            </w:r>
            <w:r w:rsidR="00A11A49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8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6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9585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.7259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5.3178</w:t>
            </w:r>
          </w:p>
        </w:tc>
      </w:tr>
      <w:tr w:rsidR="006D60F7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sz w:val="18"/>
                <w:szCs w:val="16"/>
              </w:rPr>
              <w:t>R4a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87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2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7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2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8346A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87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8346A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  <w:r w:rsidR="008346A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461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  <w:r w:rsidR="008346A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54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  <w:r w:rsidR="008346A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885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  <w:r w:rsidR="008346A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781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91.5211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06735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6.6858</w:t>
            </w:r>
          </w:p>
        </w:tc>
      </w:tr>
      <w:tr w:rsidR="006D60F7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sz w:val="18"/>
                <w:szCs w:val="16"/>
              </w:rPr>
              <w:lastRenderedPageBreak/>
              <w:t>R4b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9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2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4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6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  <w:r w:rsidR="008346A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9301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.1771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1.9029</w:t>
            </w:r>
          </w:p>
        </w:tc>
      </w:tr>
      <w:tr w:rsidR="006D60F7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sz w:val="18"/>
                <w:szCs w:val="16"/>
              </w:rPr>
              <w:t>R5a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21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8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4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9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9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FD11FA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349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FD11FA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="00FD11FA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672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  <w:r w:rsidR="00FD11FA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806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FD11FA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523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  <w:r w:rsidR="00FD11FA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377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77.9758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.8625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7.898</w:t>
            </w:r>
          </w:p>
        </w:tc>
      </w:tr>
      <w:tr w:rsidR="006D60F7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sz w:val="18"/>
                <w:szCs w:val="16"/>
              </w:rPr>
              <w:t>R5b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4C046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037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.9983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1.3902</w:t>
            </w:r>
          </w:p>
        </w:tc>
      </w:tr>
      <w:tr w:rsidR="006D60F7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sz w:val="18"/>
                <w:szCs w:val="16"/>
              </w:rPr>
              <w:t>R6a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2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5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1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7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5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FD11FA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FD11FA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13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FD11FA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89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FD11FA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361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FD11FA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956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456</w:t>
            </w:r>
            <w:r w:rsidR="00FD11FA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905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87.6025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16045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4.3578</w:t>
            </w:r>
          </w:p>
        </w:tc>
      </w:tr>
      <w:tr w:rsidR="006D60F7" w:rsidRPr="001E1B65" w:rsidTr="006D60F7">
        <w:trPr>
          <w:trHeight w:val="340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sz w:val="18"/>
                <w:szCs w:val="16"/>
              </w:rPr>
              <w:t>R6b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7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9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9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9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FD11FA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4</w:t>
            </w:r>
          </w:p>
        </w:tc>
        <w:tc>
          <w:tcPr>
            <w:tcW w:w="971" w:type="dxa"/>
            <w:gridSpan w:val="2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825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.366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2.0017</w:t>
            </w:r>
          </w:p>
        </w:tc>
      </w:tr>
      <w:tr w:rsidR="006D60F7" w:rsidRPr="001E1B65" w:rsidTr="006D60F7">
        <w:trPr>
          <w:trHeight w:val="340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b/>
                <w:sz w:val="18"/>
                <w:szCs w:val="16"/>
              </w:rPr>
              <w:t>Aver.</w:t>
            </w:r>
          </w:p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b/>
                <w:sz w:val="18"/>
                <w:szCs w:val="16"/>
              </w:rPr>
              <w:t>all activ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FD11FA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A148C" w:rsidRPr="00CD1E40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A148C" w:rsidRPr="00CD1E40">
              <w:rPr>
                <w:rFonts w:ascii="Times New Roman" w:hAnsi="Times New Roman" w:cs="Times New Roman"/>
                <w:sz w:val="16"/>
                <w:szCs w:val="16"/>
              </w:rPr>
              <w:t>548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614</w:t>
            </w:r>
            <w:r w:rsidR="00FD11FA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84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FD11FA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750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  <w:r w:rsidR="00FD11FA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716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FD11FA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980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FD11FA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="00FD11FA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FD11FA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767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FD11FA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599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FD11FA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349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FD11FA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FD11FA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472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FD11FA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  <w:r w:rsidR="00FD11FA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579</w:t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17.7880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93.324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975.2656</w:t>
            </w:r>
          </w:p>
        </w:tc>
      </w:tr>
      <w:tr w:rsidR="0097127F" w:rsidRPr="0086138E" w:rsidTr="006D60F7">
        <w:trPr>
          <w:trHeight w:val="340"/>
        </w:trPr>
        <w:tc>
          <w:tcPr>
            <w:tcW w:w="15877" w:type="dxa"/>
            <w:gridSpan w:val="20"/>
            <w:tcBorders>
              <w:top w:val="single" w:sz="4" w:space="0" w:color="auto"/>
            </w:tcBorders>
            <w:vAlign w:val="center"/>
          </w:tcPr>
          <w:p w:rsidR="0097127F" w:rsidRPr="00CD1E40" w:rsidRDefault="0097127F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D1E4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Upper Silesia - the Anna coal waste dump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1</w:t>
            </w:r>
          </w:p>
        </w:tc>
        <w:tc>
          <w:tcPr>
            <w:tcW w:w="961" w:type="dxa"/>
            <w:vAlign w:val="center"/>
          </w:tcPr>
          <w:p w:rsidR="005A148C" w:rsidRPr="00CD1E40" w:rsidRDefault="00FF29E5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A148C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  <w:r w:rsidR="00123226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5A148C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6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.9506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.8241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1.6059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2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1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4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3346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.1281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5.4748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3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7</w:t>
            </w:r>
          </w:p>
        </w:tc>
        <w:tc>
          <w:tcPr>
            <w:tcW w:w="704" w:type="dxa"/>
            <w:vAlign w:val="center"/>
          </w:tcPr>
          <w:p w:rsidR="005A148C" w:rsidRPr="00CD1E40" w:rsidRDefault="00FF29E5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18087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.9934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0.7345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4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52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8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6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7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27075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.2713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3.8549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A5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FF29E5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971" w:type="dxa"/>
            <w:gridSpan w:val="2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10144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.582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7.99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Aver.</w:t>
            </w:r>
          </w:p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all activ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964</w:t>
            </w:r>
            <w:r w:rsidR="00FF29E5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885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FF29E5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A148C" w:rsidRPr="00CD1E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A148C" w:rsidRPr="00CD1E40">
              <w:rPr>
                <w:rFonts w:ascii="Times New Roman" w:hAnsi="Times New Roman" w:cs="Times New Roman"/>
                <w:sz w:val="16"/>
                <w:szCs w:val="16"/>
              </w:rPr>
              <w:t>834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F29E5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728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FF29E5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796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F29E5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592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F29E5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FF29E5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837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F29E5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F29E5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F29E5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490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F29E5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451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F29E5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FF29E5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774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FF29E5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598</w:t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79.42742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98.76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979.9321</w:t>
            </w:r>
          </w:p>
        </w:tc>
      </w:tr>
      <w:tr w:rsidR="0097127F" w:rsidRPr="00673F9D" w:rsidTr="006D60F7">
        <w:trPr>
          <w:trHeight w:val="340"/>
        </w:trPr>
        <w:tc>
          <w:tcPr>
            <w:tcW w:w="15877" w:type="dxa"/>
            <w:gridSpan w:val="20"/>
            <w:tcBorders>
              <w:top w:val="single" w:sz="4" w:space="0" w:color="auto"/>
            </w:tcBorders>
            <w:vAlign w:val="center"/>
          </w:tcPr>
          <w:p w:rsidR="0097127F" w:rsidRPr="00CD1E40" w:rsidRDefault="0097127F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D1E4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Upper Silesia - the Czerwionka Leszczyny coal waste dump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CL1</w:t>
            </w:r>
          </w:p>
        </w:tc>
        <w:tc>
          <w:tcPr>
            <w:tcW w:w="961" w:type="dxa"/>
            <w:vAlign w:val="center"/>
          </w:tcPr>
          <w:p w:rsidR="005A148C" w:rsidRPr="00CD1E40" w:rsidRDefault="00AD547B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A148C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5A148C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547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1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547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  <w:r w:rsidR="00AD547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AD547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AD547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4179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.3568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3.4544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CL2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</w:t>
            </w:r>
            <w:r w:rsidR="00AD547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AD547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547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  <w:r w:rsidR="00AD547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547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547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547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547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AD547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0694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.8635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3.9478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CL3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  <w:r w:rsidR="00AD547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547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704" w:type="dxa"/>
            <w:vAlign w:val="center"/>
          </w:tcPr>
          <w:p w:rsidR="005A148C" w:rsidRPr="00CD1E40" w:rsidRDefault="00AD547B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  <w:r w:rsidR="00AD547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  <w:r w:rsidR="00AD547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10146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.509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9.2107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CL4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  <w:r w:rsidR="00AD547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AD547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547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  <w:r w:rsidR="00AD547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5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547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547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547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1059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.3547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3.5714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CL5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AD547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9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547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1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AD547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9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547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971" w:type="dxa"/>
            <w:gridSpan w:val="2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52214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.433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2.2339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Aver.</w:t>
            </w:r>
          </w:p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D60F7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all activ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593</w:t>
            </w:r>
            <w:r w:rsidR="00AD547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839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AD547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769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547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AD547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547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490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D547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626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547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AD547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44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547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9.262815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72.703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932.4836</w:t>
            </w:r>
          </w:p>
        </w:tc>
      </w:tr>
      <w:tr w:rsidR="0097127F" w:rsidRPr="00673F9D" w:rsidTr="006D60F7">
        <w:trPr>
          <w:trHeight w:val="340"/>
        </w:trPr>
        <w:tc>
          <w:tcPr>
            <w:tcW w:w="15877" w:type="dxa"/>
            <w:gridSpan w:val="20"/>
            <w:tcBorders>
              <w:top w:val="single" w:sz="4" w:space="0" w:color="auto"/>
            </w:tcBorders>
            <w:vAlign w:val="center"/>
          </w:tcPr>
          <w:p w:rsidR="0097127F" w:rsidRPr="00CD1E40" w:rsidRDefault="0097127F" w:rsidP="00CD1E40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D1E4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Lower Silesia - the Słupiec coal waste dump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eastAsia="Times New Roman" w:hAnsi="Times New Roman" w:cs="Times New Roman"/>
                <w:sz w:val="18"/>
                <w:szCs w:val="16"/>
                <w:lang w:eastAsia="pl-PL"/>
              </w:rPr>
              <w:t>S1a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0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5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8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51772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.4055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3.935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eastAsia="Times New Roman" w:hAnsi="Times New Roman" w:cs="Times New Roman"/>
                <w:sz w:val="18"/>
                <w:szCs w:val="16"/>
                <w:lang w:eastAsia="pl-PL"/>
              </w:rPr>
              <w:t>S1b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7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8</w:t>
            </w:r>
          </w:p>
        </w:tc>
        <w:tc>
          <w:tcPr>
            <w:tcW w:w="793" w:type="dxa"/>
            <w:vAlign w:val="center"/>
          </w:tcPr>
          <w:p w:rsidR="005A148C" w:rsidRPr="00CD1E40" w:rsidRDefault="007B5AB8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9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62723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.9139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4.261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vAlign w:val="center"/>
          </w:tcPr>
          <w:p w:rsidR="007B5AB8" w:rsidRPr="006D60F7" w:rsidRDefault="007B5AB8" w:rsidP="00883D8A">
            <w:pPr>
              <w:jc w:val="center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eastAsia="Times New Roman" w:hAnsi="Times New Roman" w:cs="Times New Roman"/>
                <w:sz w:val="18"/>
                <w:szCs w:val="16"/>
                <w:lang w:eastAsia="pl-PL"/>
              </w:rPr>
              <w:t>S1c</w:t>
            </w:r>
          </w:p>
        </w:tc>
        <w:tc>
          <w:tcPr>
            <w:tcW w:w="961" w:type="dxa"/>
            <w:vAlign w:val="center"/>
          </w:tcPr>
          <w:p w:rsidR="007B5AB8" w:rsidRPr="00CD1E40" w:rsidRDefault="007B5AB8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0.638</w:t>
            </w:r>
          </w:p>
        </w:tc>
        <w:tc>
          <w:tcPr>
            <w:tcW w:w="882" w:type="dxa"/>
            <w:vAlign w:val="center"/>
          </w:tcPr>
          <w:p w:rsidR="007B5AB8" w:rsidRPr="00CD1E40" w:rsidRDefault="007B5AB8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9</w:t>
            </w:r>
          </w:p>
        </w:tc>
        <w:tc>
          <w:tcPr>
            <w:tcW w:w="704" w:type="dxa"/>
            <w:vAlign w:val="center"/>
          </w:tcPr>
          <w:p w:rsidR="007B5AB8" w:rsidRPr="00CD1E40" w:rsidRDefault="007B5AB8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7B5AB8" w:rsidRPr="00CD1E40" w:rsidRDefault="007B5AB8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793" w:type="dxa"/>
            <w:vAlign w:val="center"/>
          </w:tcPr>
          <w:p w:rsidR="007B5AB8" w:rsidRPr="00CD1E40" w:rsidRDefault="007B5AB8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7B5AB8" w:rsidRPr="00CD1E40" w:rsidRDefault="007B5AB8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23</w:t>
            </w:r>
          </w:p>
        </w:tc>
        <w:tc>
          <w:tcPr>
            <w:tcW w:w="793" w:type="dxa"/>
            <w:vAlign w:val="center"/>
          </w:tcPr>
          <w:p w:rsidR="007B5AB8" w:rsidRPr="00CD1E40" w:rsidRDefault="007B5AB8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08</w:t>
            </w:r>
          </w:p>
        </w:tc>
        <w:tc>
          <w:tcPr>
            <w:tcW w:w="704" w:type="dxa"/>
            <w:vAlign w:val="center"/>
          </w:tcPr>
          <w:p w:rsidR="007B5AB8" w:rsidRPr="00CD1E40" w:rsidRDefault="007B5AB8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7B5AB8" w:rsidRPr="00CD1E40" w:rsidRDefault="007B5AB8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26</w:t>
            </w:r>
          </w:p>
        </w:tc>
        <w:tc>
          <w:tcPr>
            <w:tcW w:w="793" w:type="dxa"/>
            <w:vAlign w:val="center"/>
          </w:tcPr>
          <w:p w:rsidR="007B5AB8" w:rsidRPr="00CD1E40" w:rsidRDefault="007B5AB8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97</w:t>
            </w:r>
          </w:p>
        </w:tc>
        <w:tc>
          <w:tcPr>
            <w:tcW w:w="704" w:type="dxa"/>
            <w:vAlign w:val="center"/>
          </w:tcPr>
          <w:p w:rsidR="007B5AB8" w:rsidRPr="00CD1E40" w:rsidRDefault="007B5AB8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65</w:t>
            </w:r>
          </w:p>
        </w:tc>
        <w:tc>
          <w:tcPr>
            <w:tcW w:w="793" w:type="dxa"/>
            <w:vAlign w:val="center"/>
          </w:tcPr>
          <w:p w:rsidR="007B5AB8" w:rsidRPr="00CD1E40" w:rsidRDefault="007B5AB8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25</w:t>
            </w:r>
          </w:p>
        </w:tc>
        <w:tc>
          <w:tcPr>
            <w:tcW w:w="793" w:type="dxa"/>
            <w:vAlign w:val="center"/>
          </w:tcPr>
          <w:p w:rsidR="007B5AB8" w:rsidRPr="00CD1E40" w:rsidRDefault="007B5AB8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13</w:t>
            </w:r>
          </w:p>
        </w:tc>
        <w:tc>
          <w:tcPr>
            <w:tcW w:w="793" w:type="dxa"/>
            <w:vAlign w:val="center"/>
          </w:tcPr>
          <w:p w:rsidR="007B5AB8" w:rsidRPr="00CD1E40" w:rsidRDefault="007B5AB8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2" w:type="dxa"/>
            <w:vAlign w:val="center"/>
          </w:tcPr>
          <w:p w:rsidR="007B5AB8" w:rsidRPr="00CD1E40" w:rsidRDefault="007B5AB8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71" w:type="dxa"/>
            <w:gridSpan w:val="2"/>
            <w:vAlign w:val="center"/>
          </w:tcPr>
          <w:p w:rsidR="007B5AB8" w:rsidRPr="00CD1E40" w:rsidRDefault="007B5AB8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4" w:type="dxa"/>
            <w:vAlign w:val="center"/>
          </w:tcPr>
          <w:p w:rsidR="007B5AB8" w:rsidRPr="00CD1E40" w:rsidRDefault="007B5AB8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.9404</w:t>
            </w:r>
          </w:p>
        </w:tc>
        <w:tc>
          <w:tcPr>
            <w:tcW w:w="992" w:type="dxa"/>
            <w:vAlign w:val="center"/>
          </w:tcPr>
          <w:p w:rsidR="007B5AB8" w:rsidRPr="00CD1E40" w:rsidRDefault="007B5AB8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,9295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eastAsia="Times New Roman" w:hAnsi="Times New Roman" w:cs="Times New Roman"/>
                <w:sz w:val="18"/>
                <w:szCs w:val="16"/>
                <w:lang w:eastAsia="pl-PL"/>
              </w:rPr>
              <w:t>S1d</w:t>
            </w:r>
          </w:p>
        </w:tc>
        <w:tc>
          <w:tcPr>
            <w:tcW w:w="961" w:type="dxa"/>
            <w:vAlign w:val="center"/>
          </w:tcPr>
          <w:p w:rsidR="005A148C" w:rsidRPr="00CD1E40" w:rsidRDefault="007B5AB8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A148C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5A148C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0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3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6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1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3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9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8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.6488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44499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3.9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eastAsia="Times New Roman" w:hAnsi="Times New Roman" w:cs="Times New Roman"/>
                <w:sz w:val="18"/>
                <w:szCs w:val="16"/>
                <w:lang w:eastAsia="pl-PL"/>
              </w:rPr>
              <w:t>S1e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7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7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6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5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.8319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06365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6.163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eastAsia="Times New Roman" w:hAnsi="Times New Roman" w:cs="Times New Roman"/>
                <w:sz w:val="18"/>
                <w:szCs w:val="16"/>
                <w:lang w:eastAsia="pl-PL"/>
              </w:rPr>
              <w:t>S1f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8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2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3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5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3" w:type="dxa"/>
            <w:vAlign w:val="center"/>
          </w:tcPr>
          <w:p w:rsidR="005A148C" w:rsidRPr="00CD1E40" w:rsidRDefault="007B5AB8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8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9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.0324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95229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8.127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eastAsia="Times New Roman" w:hAnsi="Times New Roman" w:cs="Times New Roman"/>
                <w:sz w:val="18"/>
                <w:szCs w:val="16"/>
                <w:lang w:eastAsia="pl-PL"/>
              </w:rPr>
              <w:t>S1g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3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1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6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8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.7143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92019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4.691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vAlign w:val="center"/>
          </w:tcPr>
          <w:p w:rsidR="001B3B01" w:rsidRPr="006D60F7" w:rsidRDefault="001B3B01" w:rsidP="00883D8A">
            <w:pPr>
              <w:jc w:val="center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eastAsia="Times New Roman" w:hAnsi="Times New Roman" w:cs="Times New Roman"/>
                <w:sz w:val="18"/>
                <w:szCs w:val="16"/>
                <w:lang w:eastAsia="pl-PL"/>
              </w:rPr>
              <w:t>S2a</w:t>
            </w:r>
          </w:p>
        </w:tc>
        <w:tc>
          <w:tcPr>
            <w:tcW w:w="961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95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882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3</w:t>
            </w:r>
          </w:p>
        </w:tc>
        <w:tc>
          <w:tcPr>
            <w:tcW w:w="704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4</w:t>
            </w:r>
          </w:p>
        </w:tc>
        <w:tc>
          <w:tcPr>
            <w:tcW w:w="793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3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793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6</w:t>
            </w:r>
          </w:p>
        </w:tc>
        <w:tc>
          <w:tcPr>
            <w:tcW w:w="793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9</w:t>
            </w:r>
          </w:p>
        </w:tc>
        <w:tc>
          <w:tcPr>
            <w:tcW w:w="704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3</w:t>
            </w:r>
          </w:p>
        </w:tc>
        <w:tc>
          <w:tcPr>
            <w:tcW w:w="704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4</w:t>
            </w:r>
          </w:p>
        </w:tc>
        <w:tc>
          <w:tcPr>
            <w:tcW w:w="793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2</w:t>
            </w:r>
          </w:p>
        </w:tc>
        <w:tc>
          <w:tcPr>
            <w:tcW w:w="704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793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6</w:t>
            </w:r>
          </w:p>
        </w:tc>
        <w:tc>
          <w:tcPr>
            <w:tcW w:w="793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1</w:t>
            </w:r>
          </w:p>
        </w:tc>
        <w:tc>
          <w:tcPr>
            <w:tcW w:w="793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9</w:t>
            </w:r>
          </w:p>
        </w:tc>
        <w:tc>
          <w:tcPr>
            <w:tcW w:w="882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971" w:type="dxa"/>
            <w:gridSpan w:val="2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.8051</w:t>
            </w:r>
          </w:p>
        </w:tc>
        <w:tc>
          <w:tcPr>
            <w:tcW w:w="894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80243</w:t>
            </w:r>
          </w:p>
        </w:tc>
        <w:tc>
          <w:tcPr>
            <w:tcW w:w="992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1.878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vAlign w:val="center"/>
          </w:tcPr>
          <w:p w:rsidR="001B3B01" w:rsidRPr="006D60F7" w:rsidRDefault="001B3B01" w:rsidP="00883D8A">
            <w:pPr>
              <w:jc w:val="center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eastAsia="Times New Roman" w:hAnsi="Times New Roman" w:cs="Times New Roman"/>
                <w:sz w:val="18"/>
                <w:szCs w:val="16"/>
                <w:lang w:eastAsia="pl-PL"/>
              </w:rPr>
              <w:t>S2b</w:t>
            </w:r>
          </w:p>
        </w:tc>
        <w:tc>
          <w:tcPr>
            <w:tcW w:w="961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86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7</w:t>
            </w:r>
          </w:p>
        </w:tc>
        <w:tc>
          <w:tcPr>
            <w:tcW w:w="882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704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793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93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793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3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4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3</w:t>
            </w:r>
          </w:p>
        </w:tc>
        <w:tc>
          <w:tcPr>
            <w:tcW w:w="793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704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793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3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3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882" w:type="dxa"/>
            <w:vAlign w:val="center"/>
          </w:tcPr>
          <w:p w:rsidR="001B3B01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1" w:type="dxa"/>
            <w:gridSpan w:val="2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.5868</w:t>
            </w:r>
          </w:p>
        </w:tc>
        <w:tc>
          <w:tcPr>
            <w:tcW w:w="894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74778</w:t>
            </w:r>
          </w:p>
        </w:tc>
        <w:tc>
          <w:tcPr>
            <w:tcW w:w="992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8.496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vAlign w:val="center"/>
          </w:tcPr>
          <w:p w:rsidR="001B3B01" w:rsidRPr="006D60F7" w:rsidRDefault="001B3B01" w:rsidP="00883D8A">
            <w:pPr>
              <w:jc w:val="center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eastAsia="Times New Roman" w:hAnsi="Times New Roman" w:cs="Times New Roman"/>
                <w:sz w:val="18"/>
                <w:szCs w:val="16"/>
                <w:lang w:eastAsia="pl-PL"/>
              </w:rPr>
              <w:lastRenderedPageBreak/>
              <w:t>S3</w:t>
            </w:r>
          </w:p>
        </w:tc>
        <w:tc>
          <w:tcPr>
            <w:tcW w:w="961" w:type="dxa"/>
            <w:vAlign w:val="center"/>
          </w:tcPr>
          <w:p w:rsidR="001B3B01" w:rsidRPr="00CD1E40" w:rsidRDefault="00673F9D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1B3B01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1B3B01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882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704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93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793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5</w:t>
            </w:r>
          </w:p>
        </w:tc>
        <w:tc>
          <w:tcPr>
            <w:tcW w:w="793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793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704" w:type="dxa"/>
            <w:vAlign w:val="center"/>
          </w:tcPr>
          <w:p w:rsidR="001B3B01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793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704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793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793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793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882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2</w:t>
            </w:r>
          </w:p>
        </w:tc>
        <w:tc>
          <w:tcPr>
            <w:tcW w:w="971" w:type="dxa"/>
            <w:gridSpan w:val="2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.3131</w:t>
            </w:r>
          </w:p>
        </w:tc>
        <w:tc>
          <w:tcPr>
            <w:tcW w:w="894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37275</w:t>
            </w:r>
          </w:p>
        </w:tc>
        <w:tc>
          <w:tcPr>
            <w:tcW w:w="992" w:type="dxa"/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3.14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eastAsia="Times New Roman" w:hAnsi="Times New Roman" w:cs="Times New Roman"/>
                <w:sz w:val="18"/>
                <w:szCs w:val="16"/>
                <w:lang w:eastAsia="pl-PL"/>
              </w:rPr>
              <w:t>S4a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84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5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3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9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9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1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7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.8504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66983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8.587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eastAsia="Times New Roman" w:hAnsi="Times New Roman" w:cs="Times New Roman"/>
                <w:sz w:val="18"/>
                <w:szCs w:val="16"/>
                <w:lang w:eastAsia="pl-PL"/>
              </w:rPr>
              <w:t>S4b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3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5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2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2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1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.8074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861</w:t>
            </w:r>
            <w:r w:rsidR="00A95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0.117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eastAsia="Times New Roman" w:hAnsi="Times New Roman" w:cs="Times New Roman"/>
                <w:sz w:val="18"/>
                <w:szCs w:val="16"/>
                <w:lang w:eastAsia="pl-PL"/>
              </w:rPr>
              <w:t>S5a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53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9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7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7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.6261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35486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4.105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eastAsia="Times New Roman" w:hAnsi="Times New Roman" w:cs="Times New Roman"/>
                <w:sz w:val="18"/>
                <w:szCs w:val="16"/>
                <w:lang w:eastAsia="pl-PL"/>
              </w:rPr>
              <w:t>S6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9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5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95211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.5318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7.3391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eastAsia="Times New Roman" w:hAnsi="Times New Roman" w:cs="Times New Roman"/>
                <w:sz w:val="18"/>
                <w:szCs w:val="16"/>
                <w:lang w:eastAsia="pl-PL"/>
              </w:rPr>
              <w:t>S7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6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1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.5923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7773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0.508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eastAsia="Times New Roman" w:hAnsi="Times New Roman" w:cs="Times New Roman"/>
                <w:sz w:val="18"/>
                <w:szCs w:val="16"/>
                <w:lang w:eastAsia="pl-PL"/>
              </w:rPr>
              <w:t>S8a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9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9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.8915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92654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6.282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eastAsia="Times New Roman" w:hAnsi="Times New Roman" w:cs="Times New Roman"/>
                <w:sz w:val="18"/>
                <w:szCs w:val="16"/>
                <w:lang w:eastAsia="pl-PL"/>
              </w:rPr>
              <w:t>S8b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5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3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4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3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8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.6609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31893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9.524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eastAsia="Times New Roman" w:hAnsi="Times New Roman" w:cs="Times New Roman"/>
                <w:sz w:val="18"/>
                <w:szCs w:val="16"/>
                <w:lang w:eastAsia="pl-PL"/>
              </w:rPr>
              <w:t>S9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8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9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6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3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3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8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.5874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75556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7.868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eastAsia="Times New Roman" w:hAnsi="Times New Roman" w:cs="Times New Roman"/>
                <w:sz w:val="18"/>
                <w:szCs w:val="16"/>
                <w:lang w:eastAsia="pl-PL"/>
              </w:rPr>
              <w:t>S10a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4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8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.4167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.0736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6.99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eastAsia="Times New Roman" w:hAnsi="Times New Roman" w:cs="Times New Roman"/>
                <w:sz w:val="18"/>
                <w:szCs w:val="16"/>
                <w:lang w:eastAsia="pl-PL"/>
              </w:rPr>
              <w:t>S10b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7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77191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.0562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2.3703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eastAsia="Times New Roman" w:hAnsi="Times New Roman" w:cs="Times New Roman"/>
                <w:sz w:val="18"/>
                <w:szCs w:val="16"/>
                <w:lang w:eastAsia="pl-PL"/>
              </w:rPr>
              <w:t>S11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:rsidR="005A148C" w:rsidRPr="00CD1E40" w:rsidRDefault="00673F9D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5A148C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4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1" w:type="dxa"/>
            <w:gridSpan w:val="2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.88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5.3059</w:t>
            </w:r>
          </w:p>
        </w:tc>
      </w:tr>
      <w:tr w:rsidR="006D60F7" w:rsidRPr="001E1B65" w:rsidTr="006D60F7">
        <w:trPr>
          <w:trHeight w:val="340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6D60F7" w:rsidRDefault="001B3B01" w:rsidP="00883D8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pl-PL"/>
              </w:rPr>
            </w:pPr>
            <w:r w:rsidRPr="006D60F7"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pl-PL"/>
              </w:rPr>
              <w:t>Aver.</w:t>
            </w:r>
          </w:p>
          <w:p w:rsidR="001B3B01" w:rsidRPr="006D60F7" w:rsidRDefault="001B3B01" w:rsidP="00883D8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pl-PL"/>
              </w:rPr>
            </w:pPr>
            <w:r w:rsidRPr="006D60F7"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pl-PL"/>
              </w:rPr>
              <w:t>S1-S10</w:t>
            </w:r>
          </w:p>
          <w:p w:rsidR="001B3B01" w:rsidRPr="006D60F7" w:rsidRDefault="001B3B01" w:rsidP="00883D8A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pl-PL"/>
              </w:rPr>
              <w:t>activ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933</w:t>
            </w:r>
            <w:r w:rsidR="007B5AB8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464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  <w:r w:rsidR="007B5AB8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725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B5AB8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391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7B5AB8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392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B5AB8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50808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726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7B5AB8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796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750808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B5AB8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B3B01" w:rsidRPr="00CD1E40">
              <w:rPr>
                <w:rFonts w:ascii="Times New Roman" w:hAnsi="Times New Roman" w:cs="Times New Roman"/>
                <w:sz w:val="16"/>
                <w:szCs w:val="16"/>
              </w:rPr>
              <w:t>626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B5AB8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B5AB8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7B5AB8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771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50808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612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B5AB8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54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B5AB8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77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B5AB8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9333</w:t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82.2183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03.84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039.627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  <w:lang w:val="en-US" w:eastAsia="pl-PL"/>
              </w:rPr>
            </w:pPr>
            <w:r w:rsidRPr="006D60F7">
              <w:rPr>
                <w:rFonts w:ascii="Times New Roman" w:eastAsia="Times New Roman" w:hAnsi="Times New Roman" w:cs="Times New Roman"/>
                <w:b/>
                <w:sz w:val="18"/>
                <w:szCs w:val="16"/>
                <w:lang w:val="en-US" w:eastAsia="pl-PL"/>
              </w:rPr>
              <w:t>S11</w:t>
            </w:r>
          </w:p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D60F7">
              <w:rPr>
                <w:rFonts w:ascii="Times New Roman" w:eastAsia="Times New Roman" w:hAnsi="Times New Roman" w:cs="Times New Roman"/>
                <w:b/>
                <w:sz w:val="18"/>
                <w:szCs w:val="16"/>
                <w:lang w:val="en-US" w:eastAsia="pl-PL"/>
              </w:rPr>
              <w:t>inactiv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4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.88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5.3059</w:t>
            </w:r>
          </w:p>
        </w:tc>
      </w:tr>
      <w:tr w:rsidR="0097127F" w:rsidRPr="00673F9D" w:rsidTr="006D60F7">
        <w:trPr>
          <w:trHeight w:val="340"/>
        </w:trPr>
        <w:tc>
          <w:tcPr>
            <w:tcW w:w="15877" w:type="dxa"/>
            <w:gridSpan w:val="20"/>
            <w:tcBorders>
              <w:top w:val="single" w:sz="4" w:space="0" w:color="auto"/>
            </w:tcBorders>
            <w:vAlign w:val="center"/>
          </w:tcPr>
          <w:p w:rsidR="0097127F" w:rsidRPr="00CD1E40" w:rsidRDefault="0097127F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D1E4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Lower Silesia - the Nowa Ruda and Przygórze coal waste dumps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D60F7">
              <w:rPr>
                <w:rFonts w:ascii="Times New Roman" w:eastAsia="Times New Roman" w:hAnsi="Times New Roman" w:cs="Times New Roman"/>
                <w:sz w:val="18"/>
                <w:szCs w:val="16"/>
                <w:lang w:val="en-US" w:eastAsia="pl-PL"/>
              </w:rPr>
              <w:t>N1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2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5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2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5AB8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  <w:r w:rsidR="003A44D4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3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6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.1271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2.0199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D60F7">
              <w:rPr>
                <w:rFonts w:ascii="Times New Roman" w:eastAsia="Times New Roman" w:hAnsi="Times New Roman" w:cs="Times New Roman"/>
                <w:sz w:val="18"/>
                <w:szCs w:val="16"/>
                <w:lang w:val="en-US" w:eastAsia="pl-PL"/>
              </w:rPr>
              <w:t>N2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7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8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34755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.0063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3.9585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D60F7">
              <w:rPr>
                <w:rFonts w:ascii="Times New Roman" w:eastAsia="Times New Roman" w:hAnsi="Times New Roman" w:cs="Times New Roman"/>
                <w:sz w:val="18"/>
                <w:szCs w:val="16"/>
                <w:lang w:val="en-US" w:eastAsia="pl-PL"/>
              </w:rPr>
              <w:t>N3</w:t>
            </w:r>
          </w:p>
        </w:tc>
        <w:tc>
          <w:tcPr>
            <w:tcW w:w="961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3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793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1</w:t>
            </w:r>
          </w:p>
        </w:tc>
        <w:tc>
          <w:tcPr>
            <w:tcW w:w="88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971" w:type="dxa"/>
            <w:gridSpan w:val="2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25923</w:t>
            </w:r>
          </w:p>
        </w:tc>
        <w:tc>
          <w:tcPr>
            <w:tcW w:w="894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.1175</w:t>
            </w:r>
          </w:p>
        </w:tc>
        <w:tc>
          <w:tcPr>
            <w:tcW w:w="992" w:type="dxa"/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1.7994</w:t>
            </w:r>
          </w:p>
        </w:tc>
      </w:tr>
      <w:tr w:rsidR="006D60F7" w:rsidRPr="001E1B65" w:rsidTr="006D60F7">
        <w:trPr>
          <w:trHeight w:val="340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D60F7">
              <w:rPr>
                <w:rFonts w:ascii="Times New Roman" w:eastAsia="Times New Roman" w:hAnsi="Times New Roman" w:cs="Times New Roman"/>
                <w:sz w:val="18"/>
                <w:szCs w:val="16"/>
                <w:lang w:val="en-US" w:eastAsia="pl-PL"/>
              </w:rPr>
              <w:t>P1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1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1" w:type="dxa"/>
            <w:gridSpan w:val="2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408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.982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0.3309</w:t>
            </w:r>
          </w:p>
        </w:tc>
      </w:tr>
      <w:tr w:rsidR="00CD1E40" w:rsidRPr="001E1B65" w:rsidTr="006D60F7">
        <w:trPr>
          <w:trHeight w:val="340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6D60F7" w:rsidRDefault="005A148C" w:rsidP="00883D8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  <w:lang w:val="en-US" w:eastAsia="pl-PL"/>
              </w:rPr>
            </w:pPr>
            <w:r w:rsidRPr="006D60F7">
              <w:rPr>
                <w:rFonts w:ascii="Times New Roman" w:eastAsia="Times New Roman" w:hAnsi="Times New Roman" w:cs="Times New Roman"/>
                <w:b/>
                <w:sz w:val="18"/>
                <w:szCs w:val="16"/>
                <w:lang w:val="en-US" w:eastAsia="pl-PL"/>
              </w:rPr>
              <w:t>Aver.</w:t>
            </w:r>
          </w:p>
          <w:p w:rsidR="005A148C" w:rsidRPr="006D60F7" w:rsidRDefault="005A148C" w:rsidP="00CD1E40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eastAsia="Times New Roman" w:hAnsi="Times New Roman" w:cs="Times New Roman"/>
                <w:b/>
                <w:sz w:val="18"/>
                <w:szCs w:val="16"/>
                <w:lang w:val="en-US" w:eastAsia="pl-PL"/>
              </w:rPr>
              <w:t>active N2</w:t>
            </w:r>
            <w:r w:rsidR="00CD1E40" w:rsidRPr="006D60F7">
              <w:rPr>
                <w:rFonts w:ascii="Times New Roman" w:eastAsia="Times New Roman" w:hAnsi="Times New Roman" w:cs="Times New Roman"/>
                <w:b/>
                <w:sz w:val="18"/>
                <w:szCs w:val="16"/>
                <w:lang w:val="en-US" w:eastAsia="pl-PL"/>
              </w:rPr>
              <w:t>,</w:t>
            </w:r>
            <w:r w:rsidRPr="006D60F7">
              <w:rPr>
                <w:rFonts w:ascii="Times New Roman" w:eastAsia="Times New Roman" w:hAnsi="Times New Roman" w:cs="Times New Roman"/>
                <w:b/>
                <w:sz w:val="18"/>
                <w:szCs w:val="16"/>
                <w:lang w:val="en-US" w:eastAsia="pl-PL"/>
              </w:rPr>
              <w:t xml:space="preserve"> N3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  <w:r w:rsidR="000437CE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51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437CE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0437CE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437CE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437CE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D140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565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3A44D4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A148C" w:rsidRPr="00CD1E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D140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A148C" w:rsidRPr="00CD1E40">
              <w:rPr>
                <w:rFonts w:ascii="Times New Roman" w:hAnsi="Times New Roman" w:cs="Times New Roman"/>
                <w:sz w:val="16"/>
                <w:szCs w:val="16"/>
              </w:rPr>
              <w:t>947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5D140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616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D140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D140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D140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35.80339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57.06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987.8790</w:t>
            </w:r>
          </w:p>
        </w:tc>
      </w:tr>
      <w:tr w:rsidR="00CD1E40" w:rsidRPr="00927088" w:rsidTr="006D60F7">
        <w:trPr>
          <w:trHeight w:val="340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60F7" w:rsidRDefault="005A148C" w:rsidP="00CD1E4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  <w:lang w:val="en-US" w:eastAsia="pl-PL"/>
              </w:rPr>
            </w:pPr>
            <w:r w:rsidRPr="006D60F7">
              <w:rPr>
                <w:rFonts w:ascii="Times New Roman" w:eastAsia="Times New Roman" w:hAnsi="Times New Roman" w:cs="Times New Roman"/>
                <w:b/>
                <w:sz w:val="18"/>
                <w:szCs w:val="16"/>
                <w:lang w:val="en-US" w:eastAsia="pl-PL"/>
              </w:rPr>
              <w:t xml:space="preserve">aver. inactive </w:t>
            </w:r>
          </w:p>
          <w:p w:rsidR="005A148C" w:rsidRPr="006D60F7" w:rsidRDefault="005A148C" w:rsidP="00CD1E40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D60F7">
              <w:rPr>
                <w:rFonts w:ascii="Times New Roman" w:eastAsia="Times New Roman" w:hAnsi="Times New Roman" w:cs="Times New Roman"/>
                <w:b/>
                <w:sz w:val="18"/>
                <w:szCs w:val="16"/>
                <w:lang w:val="en-US" w:eastAsia="pl-PL"/>
              </w:rPr>
              <w:t>N1, P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0437CE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726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437CE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507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0437CE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437CE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574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437CE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0437CE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836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D140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329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5D140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731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5D140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5D140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783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5D140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918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5D140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915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D140B" w:rsidRPr="00CD1E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.970400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292.554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48C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sz w:val="16"/>
                <w:szCs w:val="16"/>
              </w:rPr>
              <w:t>981.1754</w:t>
            </w:r>
          </w:p>
        </w:tc>
      </w:tr>
      <w:tr w:rsidR="00CD1E40" w:rsidRPr="00927088" w:rsidTr="006D60F7">
        <w:trPr>
          <w:trHeight w:val="340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6D60F7" w:rsidRDefault="001B3B01" w:rsidP="00CD1E4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  <w:lang w:val="en-US" w:eastAsia="pl-PL"/>
              </w:rPr>
            </w:pPr>
            <w:r w:rsidRPr="006D60F7">
              <w:rPr>
                <w:rFonts w:ascii="Times New Roman" w:eastAsia="Times New Roman" w:hAnsi="Times New Roman" w:cs="Times New Roman"/>
                <w:b/>
                <w:sz w:val="18"/>
                <w:szCs w:val="16"/>
                <w:lang w:val="en-US" w:eastAsia="pl-PL"/>
              </w:rPr>
              <w:t>US aver.</w:t>
            </w:r>
            <w:r w:rsidR="00CD1E40" w:rsidRPr="006D60F7">
              <w:rPr>
                <w:rFonts w:ascii="Times New Roman" w:eastAsia="Times New Roman" w:hAnsi="Times New Roman" w:cs="Times New Roman"/>
                <w:b/>
                <w:sz w:val="18"/>
                <w:szCs w:val="16"/>
                <w:lang w:val="en-US" w:eastAsia="pl-PL"/>
              </w:rPr>
              <w:t xml:space="preserve"> </w:t>
            </w:r>
            <w:r w:rsidRPr="006D60F7">
              <w:rPr>
                <w:rFonts w:ascii="Times New Roman" w:eastAsia="Times New Roman" w:hAnsi="Times New Roman" w:cs="Times New Roman"/>
                <w:b/>
                <w:sz w:val="18"/>
                <w:szCs w:val="16"/>
                <w:lang w:val="en-US" w:eastAsia="pl-PL"/>
              </w:rPr>
              <w:t>activ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5D140B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1B3B01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1B3B01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5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3A44D4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3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8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2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3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06184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.139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9.8187</w:t>
            </w:r>
          </w:p>
        </w:tc>
      </w:tr>
      <w:tr w:rsidR="00CD1E40" w:rsidRPr="00CD1E40" w:rsidTr="006D60F7">
        <w:trPr>
          <w:trHeight w:val="340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6D60F7" w:rsidRDefault="001B3B01" w:rsidP="00CD1E4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  <w:lang w:val="en-US" w:eastAsia="pl-PL"/>
              </w:rPr>
            </w:pPr>
            <w:r w:rsidRPr="006D60F7">
              <w:rPr>
                <w:rFonts w:ascii="Times New Roman" w:eastAsia="Times New Roman" w:hAnsi="Times New Roman" w:cs="Times New Roman"/>
                <w:b/>
                <w:sz w:val="18"/>
                <w:szCs w:val="16"/>
                <w:lang w:val="en-US" w:eastAsia="pl-PL"/>
              </w:rPr>
              <w:t>US aver.</w:t>
            </w:r>
            <w:r w:rsidR="00CD1E40" w:rsidRPr="006D60F7">
              <w:rPr>
                <w:rFonts w:ascii="Times New Roman" w:eastAsia="Times New Roman" w:hAnsi="Times New Roman" w:cs="Times New Roman"/>
                <w:b/>
                <w:sz w:val="18"/>
                <w:szCs w:val="16"/>
                <w:lang w:val="en-US" w:eastAsia="pl-PL"/>
              </w:rPr>
              <w:t xml:space="preserve"> </w:t>
            </w:r>
            <w:r w:rsidRPr="006D60F7">
              <w:rPr>
                <w:rFonts w:ascii="Times New Roman" w:eastAsia="Times New Roman" w:hAnsi="Times New Roman" w:cs="Times New Roman"/>
                <w:b/>
                <w:sz w:val="18"/>
                <w:szCs w:val="16"/>
                <w:lang w:val="en-US" w:eastAsia="pl-PL"/>
              </w:rPr>
              <w:t>inactiv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63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24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56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6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2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3A44D4"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7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14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42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4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3167</w:t>
            </w:r>
            <w:r w:rsidR="003B579E"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8.62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1.716</w:t>
            </w:r>
            <w:r w:rsidR="00A9524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CD1E40" w:rsidRPr="00927088" w:rsidTr="006D60F7">
        <w:trPr>
          <w:trHeight w:val="340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6D60F7" w:rsidRDefault="00CD1E40" w:rsidP="00CD1E40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  <w:lang w:val="en-US"/>
              </w:rPr>
            </w:pPr>
            <w:r w:rsidRPr="006D60F7">
              <w:rPr>
                <w:rFonts w:ascii="Times New Roman" w:eastAsia="Times New Roman" w:hAnsi="Times New Roman" w:cs="Times New Roman"/>
                <w:b/>
                <w:sz w:val="18"/>
                <w:szCs w:val="16"/>
                <w:lang w:val="en-US" w:eastAsia="pl-PL"/>
              </w:rPr>
              <w:t xml:space="preserve">LS aver. </w:t>
            </w:r>
            <w:r w:rsidR="001B3B01" w:rsidRPr="006D60F7">
              <w:rPr>
                <w:rFonts w:ascii="Times New Roman" w:eastAsia="Times New Roman" w:hAnsi="Times New Roman" w:cs="Times New Roman"/>
                <w:b/>
                <w:sz w:val="18"/>
                <w:szCs w:val="16"/>
                <w:lang w:val="en-US" w:eastAsia="pl-PL"/>
              </w:rPr>
              <w:t>activ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31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8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5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6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A44D4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3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5</w:t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.0109</w:t>
            </w:r>
            <w:r w:rsidR="003B579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.452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3.753</w:t>
            </w:r>
            <w:r w:rsidR="00A95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D1E40" w:rsidRPr="00927088" w:rsidTr="006D60F7">
        <w:trPr>
          <w:trHeight w:val="340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6D60F7" w:rsidRDefault="001B3B01" w:rsidP="00CD1E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6D60F7">
              <w:rPr>
                <w:rFonts w:ascii="Times New Roman" w:eastAsia="Times New Roman" w:hAnsi="Times New Roman" w:cs="Times New Roman"/>
                <w:b/>
                <w:sz w:val="18"/>
                <w:szCs w:val="16"/>
                <w:lang w:val="en-US" w:eastAsia="pl-PL"/>
              </w:rPr>
              <w:t>LS aver. inactiv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9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0437CE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437C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9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2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D140B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4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5A148C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556</w:t>
            </w:r>
            <w:r w:rsidR="003B579E"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A9524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.768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B01" w:rsidRPr="00CD1E40" w:rsidRDefault="001B3B01" w:rsidP="00CD1E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0.7531</w:t>
            </w:r>
            <w:r w:rsidR="00A95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:rsidR="00736B32" w:rsidRPr="001E1B65" w:rsidRDefault="00736B32" w:rsidP="00814C1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736B32" w:rsidRPr="001E1B65" w:rsidSect="00CD1E40">
      <w:pgSz w:w="16839" w:h="11907" w:orient="landscape" w:code="9"/>
      <w:pgMar w:top="567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66B6D"/>
    <w:rsid w:val="000437CE"/>
    <w:rsid w:val="000D7862"/>
    <w:rsid w:val="000F526D"/>
    <w:rsid w:val="00123226"/>
    <w:rsid w:val="001343EF"/>
    <w:rsid w:val="00155B43"/>
    <w:rsid w:val="00166874"/>
    <w:rsid w:val="001B3B01"/>
    <w:rsid w:val="001B4DF7"/>
    <w:rsid w:val="001E1B65"/>
    <w:rsid w:val="001F021E"/>
    <w:rsid w:val="0022791D"/>
    <w:rsid w:val="002345E5"/>
    <w:rsid w:val="002558CC"/>
    <w:rsid w:val="002D54B3"/>
    <w:rsid w:val="00340D44"/>
    <w:rsid w:val="00367481"/>
    <w:rsid w:val="003A44D4"/>
    <w:rsid w:val="003B579E"/>
    <w:rsid w:val="003D7CB5"/>
    <w:rsid w:val="003E458E"/>
    <w:rsid w:val="00423D1E"/>
    <w:rsid w:val="004C046A"/>
    <w:rsid w:val="004D11D9"/>
    <w:rsid w:val="004F2C33"/>
    <w:rsid w:val="005A148C"/>
    <w:rsid w:val="005D140B"/>
    <w:rsid w:val="005D270C"/>
    <w:rsid w:val="006111DA"/>
    <w:rsid w:val="006228FD"/>
    <w:rsid w:val="00623481"/>
    <w:rsid w:val="00643742"/>
    <w:rsid w:val="00673A61"/>
    <w:rsid w:val="00673F9D"/>
    <w:rsid w:val="006A7755"/>
    <w:rsid w:val="006D60F7"/>
    <w:rsid w:val="006F36E0"/>
    <w:rsid w:val="006F3AEA"/>
    <w:rsid w:val="00700A09"/>
    <w:rsid w:val="00700ED6"/>
    <w:rsid w:val="00712CA3"/>
    <w:rsid w:val="007169FD"/>
    <w:rsid w:val="007303BB"/>
    <w:rsid w:val="00736B32"/>
    <w:rsid w:val="00750808"/>
    <w:rsid w:val="00760B86"/>
    <w:rsid w:val="007B5AB8"/>
    <w:rsid w:val="007C36CD"/>
    <w:rsid w:val="007F10CF"/>
    <w:rsid w:val="007F2B9F"/>
    <w:rsid w:val="00814C16"/>
    <w:rsid w:val="008346AB"/>
    <w:rsid w:val="0086138E"/>
    <w:rsid w:val="00866B6D"/>
    <w:rsid w:val="00872B5F"/>
    <w:rsid w:val="00876598"/>
    <w:rsid w:val="0088303B"/>
    <w:rsid w:val="00883D8A"/>
    <w:rsid w:val="008E66A4"/>
    <w:rsid w:val="00927088"/>
    <w:rsid w:val="0097127F"/>
    <w:rsid w:val="009E7C45"/>
    <w:rsid w:val="009F242E"/>
    <w:rsid w:val="009F796E"/>
    <w:rsid w:val="00A05E2D"/>
    <w:rsid w:val="00A11A49"/>
    <w:rsid w:val="00A7261D"/>
    <w:rsid w:val="00A9524F"/>
    <w:rsid w:val="00A979C0"/>
    <w:rsid w:val="00AD547B"/>
    <w:rsid w:val="00B20164"/>
    <w:rsid w:val="00B44A5C"/>
    <w:rsid w:val="00B62AF2"/>
    <w:rsid w:val="00B63C10"/>
    <w:rsid w:val="00BF1F28"/>
    <w:rsid w:val="00C52E4D"/>
    <w:rsid w:val="00C56894"/>
    <w:rsid w:val="00C632D7"/>
    <w:rsid w:val="00C773C4"/>
    <w:rsid w:val="00C85BD0"/>
    <w:rsid w:val="00C915A9"/>
    <w:rsid w:val="00CD1E40"/>
    <w:rsid w:val="00CF7091"/>
    <w:rsid w:val="00D47525"/>
    <w:rsid w:val="00DB0F0D"/>
    <w:rsid w:val="00E32316"/>
    <w:rsid w:val="00E419D9"/>
    <w:rsid w:val="00E77994"/>
    <w:rsid w:val="00F06D14"/>
    <w:rsid w:val="00F13D04"/>
    <w:rsid w:val="00F31F39"/>
    <w:rsid w:val="00F63F7D"/>
    <w:rsid w:val="00F675B9"/>
    <w:rsid w:val="00F75FDE"/>
    <w:rsid w:val="00F83710"/>
    <w:rsid w:val="00F864C9"/>
    <w:rsid w:val="00FA69A4"/>
    <w:rsid w:val="00FB0EA8"/>
    <w:rsid w:val="00FB2CAA"/>
    <w:rsid w:val="00FD11FA"/>
    <w:rsid w:val="00FF29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F2C3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66B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7169F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72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13</Words>
  <Characters>7278</Characters>
  <Application>Microsoft Office Word</Application>
  <DocSecurity>0</DocSecurity>
  <Lines>60</Lines>
  <Paragraphs>1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Fabiańska</dc:creator>
  <cp:lastModifiedBy>MF</cp:lastModifiedBy>
  <cp:revision>3</cp:revision>
  <dcterms:created xsi:type="dcterms:W3CDTF">2018-07-04T05:49:00Z</dcterms:created>
  <dcterms:modified xsi:type="dcterms:W3CDTF">2018-07-04T05:49:00Z</dcterms:modified>
</cp:coreProperties>
</file>